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 </w:t>
      </w:r>
      <w:r>
        <w:rPr/>
        <w:t>Components of the</w:t>
      </w:r>
      <w:r>
        <w:rPr>
          <w:b/>
        </w:rPr>
        <w:t xml:space="preserve"> </w:t>
      </w:r>
      <w:r>
        <w:rPr>
          <w:lang w:val="en-US"/>
        </w:rPr>
        <w:t>life cycle analysis of poplar SRC for biomass production under current ambient and future elevated [CO</w:t>
      </w:r>
      <w:r>
        <w:rPr>
          <w:vertAlign w:val="subscript"/>
          <w:lang w:val="en-US"/>
        </w:rPr>
        <w:t>2</w:t>
      </w:r>
      <w:r>
        <w:rPr>
          <w:lang w:val="en-US"/>
        </w:rPr>
        <w:t>] and subsequent combustion in a combined heat and power plant. Avoided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emissions, GHGB and mitigation potential were based on the assumption that </w:t>
      </w:r>
      <w:r>
        <w:rPr>
          <w:b/>
          <w:lang w:val="en-US"/>
        </w:rPr>
        <w:t>gas</w:t>
      </w:r>
      <w:r>
        <w:rPr>
          <w:lang w:val="en-US"/>
        </w:rPr>
        <w:t xml:space="preserve"> was substituted by biomass in the combined heat and power plant. Excluding soil carbon dynamics (see Table 2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3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2"/>
        <w:gridCol w:w="717"/>
        <w:gridCol w:w="723"/>
        <w:gridCol w:w="840"/>
        <w:gridCol w:w="720"/>
        <w:gridCol w:w="828"/>
        <w:gridCol w:w="720"/>
        <w:gridCol w:w="840"/>
        <w:gridCol w:w="840"/>
      </w:tblGrid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ambient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8 years life cycle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Future Elevated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8 years life cycle</w:t>
            </w:r>
          </w:p>
        </w:tc>
        <w:tc>
          <w:tcPr>
            <w:tcW w:w="15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Ambient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3 years life cycle</w:t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Future Elevated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13 years life cycle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oided C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missio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H4 oxidation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missions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use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Diesel use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 Emissions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ixed sources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HG balanc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h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tigation potenti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MJ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0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icity from CHP (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qui MJ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41:00Z</dcterms:created>
  <dc:creator>Sebastiaan Luyssaert</dc:creator>
  <dc:description/>
  <cp:keywords/>
  <dc:language>en-US</dc:language>
  <cp:lastModifiedBy>Sebastiaan Luyssaert</cp:lastModifiedBy>
  <dcterms:modified xsi:type="dcterms:W3CDTF">2010-06-24T09:42:00Z</dcterms:modified>
  <cp:revision>1</cp:revision>
  <dc:subject/>
  <dc:title>Table S2 Components of the life cycle analysis of poplar SRC for biomass production under current ambient and future elevated [CO2] and subsequent combustion in a combined heat and power plant</dc:title>
</cp:coreProperties>
</file>